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b/>
          <w:color w:val="000000"/>
          <w:sz w:val="24"/>
          <w:szCs w:val="24"/>
        </w:rPr>
        <w:t>Appendix – Character list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maxilla morphology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Anterior end tapering (0);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mediolaterally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expanded in a s</w:t>
      </w:r>
      <w:r>
        <w:rPr>
          <w:rFonts w:ascii="Times New Roman" w:hAnsi="Times New Roman" w:cs="Times New Roman"/>
          <w:color w:val="000000"/>
          <w:sz w:val="24"/>
          <w:szCs w:val="24"/>
        </w:rPr>
        <w:t>hovel-like shape (1). (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modifi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from Parrish, 1994:3; Heckert and Lucas, 1999) Parker (2007: 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ntition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Teeth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mediolaterally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compressed and recurved (0)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eeth bulbous and conical with recurved tips (1), teeth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bulbous and conical with straight tips (2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ntary teeth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nterior part of the dentary with teeth (0) or edentulous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maxilla dentition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Present, reaching the anterior tip of the alveolar margin (0)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resent, but the premaxilla is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anteriorly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edentolous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(1); completely absent (2). (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modified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from Parrish, 1994: 3)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xternal nare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Shorter than (0) or longer than (1)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ntorbital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fenestra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6.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ratemporal</w:t>
      </w:r>
      <w:proofErr w:type="spellEnd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enestra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Dorsally exposed (0) or lateral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7.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Jugal</w:t>
      </w:r>
      <w:proofErr w:type="spellEnd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Not downturned (0) or downturned (1)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Ventral margin either straight horizontal (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0), or slop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osteroventrall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1), or strongly downturned, aligned at 45° (2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8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‘Slipper-shaped’ mandible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bsent (0) or present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9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entary tooth count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Nine or more (0) or fewer than nine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0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ransverse processes of dorsal vertebrae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Short, less than twice as wide as the c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um (0) or elongate, buttressed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ventrally (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1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sacral neural spine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High (0) or generally low, less than height of centrum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2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rvical centra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Keeled ventrally (0) or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unkeeled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(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3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terior bars on dorsal and lateral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Absent (0), weakly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raised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bar (1), strongly raised bar (2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4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Width to length ratio of widest dorsal paramedian osteoderms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Maximum of less than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3.5/1 (0), 3.5/1 or more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5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hape of cervical dorsal paramedian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Wider 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 long (0) or longer than wide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6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tterning of paramedian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Radiate (0) or random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7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Ornamentation of paramedian osteoderms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. Consists of mixture of pits, elongate pits, grooves and ridges (0) or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small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subcircular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pits only (1).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18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rsal eminence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Contacts posterior margin of the paramedian osteoderms majorit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he time (0) or almost never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19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ised dorsal eminence on cervical and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eriormost</w:t>
      </w:r>
      <w:proofErr w:type="spellEnd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aramedian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Absent (0), present (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0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entral keel or strut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Never present (0) or present (1) on some or all paramedian osteoderms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1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rvical paramedian osteoderms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Dorsoventrally thickened with tongue-and-groove articulations: no (0) or yes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2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teral cervical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rmour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>. Lacks (0) or possesses (1) spikes or horns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, that may be extreme</w:t>
      </w:r>
      <w:r>
        <w:rPr>
          <w:rFonts w:ascii="Times New Roman" w:hAnsi="Times New Roman" w:cs="Times New Roman"/>
          <w:color w:val="000000"/>
          <w:sz w:val="24"/>
          <w:szCs w:val="24"/>
        </w:rPr>
        <w:t>ly elongate (2)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This character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is polymorphic in </w:t>
      </w:r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aratypothorax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where half-grown specimens have state 0,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dults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state 1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3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lexure of presacral paramedian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None or minimal (0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),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strongly flexed ventrally (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4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teral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Minimum angle of flexion between the dorsal and lateral flanges of the la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al osteoderms: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obtuse (0), approximately 90° (1), or strongly acute (2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Middorsal</w:t>
      </w:r>
      <w:proofErr w:type="spellEnd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ateral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Symmetry of dorsal and lateral flanges of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middorsal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ateral osteoderms: symmetrical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0), asymmetrical with dorsal flange longest (1), asymmetrical with lateral flange l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est (2). We recoded the states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etosaurus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(0&gt;2), </w:t>
      </w:r>
      <w:proofErr w:type="spellStart"/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oaetosauroides</w:t>
      </w:r>
      <w:proofErr w:type="spellEnd"/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(0&gt;2), </w:t>
      </w:r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aratypothorax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2&gt;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6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arrow region (‘waist’) in the carapace anterior to the sacrum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Present (0) or a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nt (1). We recoded the states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9D76A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aratypothorax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(1&gt;0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7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usion of last presacral vertebra into sacrum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Does not occur (0) or occurs (1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8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elvic and anterior caudal lateral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Roughly equant in width and leng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possessing a sharp medially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situated keel (0), or roughly triangular in lateral view with a semicircular vent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lateral border and a hook-like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eminence (1) or rectangular and ventral to a well-developed spine (2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29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rsal eminence on paramedian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Centralized (0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),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moderately offse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edially (1) or strongly offset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medially (2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0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teral spikes in anterior and mid-dorsal region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Not present (0), form a dorso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trally flattened ‘horn’ (1) or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form a conical spine (2).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1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Number of ventral osteoderm rows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10 or more (0), less than 10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32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rsal eminences on posterior paramedian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In the form of a low py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mid or knob (0) or an elongate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spine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3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rvical vertebrae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Extremely shortened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nteroposteriorly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>: no (0) or yes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4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osterior margin of paramedian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Strongly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bevelled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>: no (0) or yes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5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rvical lateral osteoderms of the sixth row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Extremely enlarged: no (0) or yes (1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6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rsal flange of dorsal lateral osteoderms. 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Rectangular (0), broadly triangular (1) or tongue-shaped (2).</w:t>
      </w:r>
      <w:proofErr w:type="gramEnd"/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7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ound-like dorsal eminences on anterior dorsal lateral osteoderm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Absent (0) or present (1)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b/>
          <w:color w:val="000000"/>
          <w:sz w:val="24"/>
          <w:szCs w:val="24"/>
        </w:rPr>
        <w:t>Additional character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dded by Schoch and Desojo (2016)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8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asal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Tapering towards tip (0), or throughout of equal width (1). 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39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ostorbital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Confined to posterior orbit margin (0), or ventral extended to form part of the ventral orbit margin (1).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0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xilla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Posterior end sutures broadly with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jugal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gram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0),</w:t>
      </w:r>
      <w:proofErr w:type="gram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downcurved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and with thre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eparate finger-like processes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(1). 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1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xilla-Lacrimal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Suture more or less straight or irregular (0), or with finger-like process of maxilla (1). 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2. </w:t>
      </w:r>
      <w:proofErr w:type="spellStart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orbital</w:t>
      </w:r>
      <w:proofErr w:type="spellEnd"/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ossa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jugal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contribution (0), or formed by the maxilla and lacrim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nly, exclud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jug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rom the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margin of the </w:t>
      </w:r>
      <w:proofErr w:type="spellStart"/>
      <w:r w:rsidRPr="009D76A8">
        <w:rPr>
          <w:rFonts w:ascii="Times New Roman" w:hAnsi="Times New Roman" w:cs="Times New Roman"/>
          <w:color w:val="000000"/>
          <w:sz w:val="24"/>
          <w:szCs w:val="24"/>
        </w:rPr>
        <w:t>antorbital</w:t>
      </w:r>
      <w:proofErr w:type="spellEnd"/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 fenestra (1). </w:t>
      </w: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3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fratemporal fenestra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Squamosal enters infratemporal margin (0), or excluded by po</w:t>
      </w:r>
      <w:r>
        <w:rPr>
          <w:rFonts w:ascii="Times New Roman" w:hAnsi="Times New Roman" w:cs="Times New Roman"/>
          <w:color w:val="000000"/>
          <w:sz w:val="24"/>
          <w:szCs w:val="24"/>
        </w:rPr>
        <w:t>storbital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quadratojug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ontact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(1). </w:t>
      </w:r>
    </w:p>
    <w:p w:rsidR="009D76A8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765AD" w:rsidRPr="009D76A8" w:rsidRDefault="009D76A8" w:rsidP="009D76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D76A8">
        <w:rPr>
          <w:rFonts w:ascii="Times New Roman" w:hAnsi="Times New Roman" w:cs="Times New Roman"/>
          <w:color w:val="000000"/>
          <w:sz w:val="24"/>
          <w:szCs w:val="24"/>
        </w:rPr>
        <w:t xml:space="preserve">44. </w:t>
      </w:r>
      <w:r w:rsidRPr="009D76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pebral bones.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Such extra ossifications in the upper eyelid are absent in the pri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tive condition (0), and in the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derived conditions either a single element is present (1), or three such elements a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ligned in a par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asagittal row, </w:t>
      </w:r>
      <w:r w:rsidRPr="009D76A8">
        <w:rPr>
          <w:rFonts w:ascii="Times New Roman" w:hAnsi="Times New Roman" w:cs="Times New Roman"/>
          <w:color w:val="000000"/>
          <w:sz w:val="24"/>
          <w:szCs w:val="24"/>
        </w:rPr>
        <w:t>firmly sutured (2).</w:t>
      </w:r>
    </w:p>
    <w:sectPr w:rsidR="00F765AD" w:rsidRPr="009D7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6A8"/>
    <w:rsid w:val="009D76A8"/>
    <w:rsid w:val="00F7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n Hoffman</dc:creator>
  <cp:lastModifiedBy>Devin Hoffman</cp:lastModifiedBy>
  <cp:revision>1</cp:revision>
  <dcterms:created xsi:type="dcterms:W3CDTF">2017-09-28T18:05:00Z</dcterms:created>
  <dcterms:modified xsi:type="dcterms:W3CDTF">2017-09-28T18:10:00Z</dcterms:modified>
</cp:coreProperties>
</file>